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7D7DC" w14:textId="49C630BE" w:rsidR="00E50086" w:rsidRDefault="00E50086" w:rsidP="00E50086">
      <w:pPr>
        <w:adjustRightInd w:val="0"/>
        <w:snapToGrid w:val="0"/>
        <w:spacing w:before="0" w:after="0" w:line="360" w:lineRule="auto"/>
        <w:ind w:left="425" w:right="425"/>
        <w:jc w:val="center"/>
        <w:rPr>
          <w:rFonts w:cs="Times New Roman"/>
          <w:b/>
          <w:bCs/>
          <w:szCs w:val="24"/>
          <w:lang w:bidi="en-US"/>
        </w:rPr>
      </w:pPr>
      <w:r w:rsidRPr="00E50086">
        <w:rPr>
          <w:rFonts w:cs="Times New Roman"/>
          <w:b/>
          <w:bCs/>
          <w:szCs w:val="24"/>
          <w:lang w:bidi="en-US"/>
        </w:rPr>
        <w:t>Supplementary Material</w:t>
      </w:r>
    </w:p>
    <w:p w14:paraId="0B8D1CFF" w14:textId="0CA2C2CD" w:rsidR="00E50086" w:rsidRPr="00BF0F99" w:rsidRDefault="00E50086" w:rsidP="00E50086">
      <w:pPr>
        <w:adjustRightInd w:val="0"/>
        <w:snapToGrid w:val="0"/>
        <w:spacing w:before="0" w:after="0" w:line="360" w:lineRule="auto"/>
        <w:ind w:left="425" w:right="425"/>
        <w:jc w:val="center"/>
        <w:rPr>
          <w:rFonts w:eastAsia="SimSun" w:cs="Times New Roman"/>
          <w:kern w:val="2"/>
          <w:szCs w:val="24"/>
          <w:lang w:eastAsia="zh-CN" w:bidi="en-US"/>
        </w:rPr>
      </w:pPr>
      <w:r w:rsidRPr="00BF0F99">
        <w:rPr>
          <w:rFonts w:cs="Times New Roman"/>
          <w:b/>
          <w:bCs/>
          <w:szCs w:val="24"/>
          <w:lang w:bidi="en-US"/>
        </w:rPr>
        <w:t>Supplemental Table</w:t>
      </w:r>
      <w:r w:rsidRPr="00BF0F99">
        <w:rPr>
          <w:rFonts w:cs="Times New Roman"/>
          <w:b/>
          <w:bCs/>
          <w:szCs w:val="24"/>
          <w:lang w:eastAsia="zh-CN" w:bidi="en-US"/>
        </w:rPr>
        <w:t xml:space="preserve"> 1</w:t>
      </w:r>
      <w:r w:rsidRPr="00BF0F99">
        <w:rPr>
          <w:rFonts w:eastAsia="SimSun" w:cs="Times New Roman"/>
          <w:b/>
          <w:bCs/>
          <w:kern w:val="2"/>
          <w:szCs w:val="24"/>
          <w:lang w:eastAsia="zh-CN" w:bidi="en-US"/>
        </w:rPr>
        <w:t xml:space="preserve">. </w:t>
      </w:r>
      <w:r w:rsidRPr="00BF0F99">
        <w:rPr>
          <w:rFonts w:cs="Times New Roman"/>
          <w:szCs w:val="24"/>
          <w:lang w:bidi="en-US"/>
        </w:rPr>
        <w:t>Composition of the basal diet</w:t>
      </w:r>
    </w:p>
    <w:tbl>
      <w:tblPr>
        <w:tblW w:w="6340" w:type="dxa"/>
        <w:jc w:val="center"/>
        <w:tblLayout w:type="fixed"/>
        <w:tblLook w:val="04A0" w:firstRow="1" w:lastRow="0" w:firstColumn="1" w:lastColumn="0" w:noHBand="0" w:noVBand="1"/>
      </w:tblPr>
      <w:tblGrid>
        <w:gridCol w:w="3936"/>
        <w:gridCol w:w="2404"/>
      </w:tblGrid>
      <w:tr w:rsidR="00E50086" w:rsidRPr="00BF0F99" w14:paraId="1747A8B0" w14:textId="77777777" w:rsidTr="004F5E8A">
        <w:trPr>
          <w:trHeight w:hRule="exact" w:val="454"/>
          <w:jc w:val="center"/>
        </w:trPr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9E2AA5" w14:textId="77777777" w:rsidR="00E50086" w:rsidRPr="00BF0F99" w:rsidRDefault="00E50086" w:rsidP="004F5E8A">
            <w:pPr>
              <w:adjustRightInd w:val="0"/>
              <w:snapToGrid w:val="0"/>
              <w:spacing w:after="120" w:line="360" w:lineRule="auto"/>
              <w:ind w:left="425" w:right="425"/>
              <w:jc w:val="center"/>
              <w:rPr>
                <w:rFonts w:cs="Times New Roman"/>
                <w:szCs w:val="24"/>
                <w:lang w:bidi="en-US"/>
              </w:rPr>
            </w:pPr>
            <w:r w:rsidRPr="00BF0F99">
              <w:rPr>
                <w:rFonts w:cs="Times New Roman"/>
                <w:szCs w:val="24"/>
                <w:lang w:bidi="en-US"/>
              </w:rPr>
              <w:t xml:space="preserve">Ingredients 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D6C4C6" w14:textId="77777777" w:rsidR="00E50086" w:rsidRPr="00BF0F99" w:rsidRDefault="00E50086" w:rsidP="004F5E8A">
            <w:pPr>
              <w:adjustRightInd w:val="0"/>
              <w:snapToGrid w:val="0"/>
              <w:spacing w:after="120" w:line="360" w:lineRule="auto"/>
              <w:ind w:left="425" w:right="425"/>
              <w:jc w:val="center"/>
              <w:rPr>
                <w:rFonts w:cs="Times New Roman"/>
                <w:szCs w:val="24"/>
                <w:lang w:bidi="en-US"/>
              </w:rPr>
            </w:pPr>
            <w:r w:rsidRPr="00BF0F99">
              <w:rPr>
                <w:rFonts w:cs="Times New Roman"/>
                <w:szCs w:val="24"/>
                <w:lang w:bidi="en-US"/>
              </w:rPr>
              <w:t>%</w:t>
            </w:r>
          </w:p>
        </w:tc>
      </w:tr>
      <w:tr w:rsidR="00E50086" w:rsidRPr="00BF0F99" w14:paraId="3D1D5638" w14:textId="77777777" w:rsidTr="004F5E8A">
        <w:trPr>
          <w:trHeight w:hRule="exact" w:val="454"/>
          <w:jc w:val="center"/>
        </w:trPr>
        <w:tc>
          <w:tcPr>
            <w:tcW w:w="393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31F29B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orn</w:t>
            </w:r>
          </w:p>
        </w:tc>
        <w:tc>
          <w:tcPr>
            <w:tcW w:w="24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908A7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56.9</w:t>
            </w:r>
          </w:p>
        </w:tc>
      </w:tr>
      <w:tr w:rsidR="00E50086" w:rsidRPr="00BF0F99" w14:paraId="19A21945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29816B6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ice bran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50205B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</w:tr>
      <w:tr w:rsidR="00E50086" w:rsidRPr="00BF0F99" w14:paraId="5EE5E58C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7AB0331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 xml:space="preserve">Soybean meal </w:t>
            </w:r>
            <w:r w:rsidRPr="00BF0F99">
              <w:rPr>
                <w:rFonts w:eastAsia="SimSun" w:cs="Times New Roman" w:hint="eastAsia"/>
                <w:szCs w:val="24"/>
                <w:lang w:eastAsia="zh-CN"/>
              </w:rPr>
              <w:t>(CP 46%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4A5276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2.5</w:t>
            </w:r>
          </w:p>
        </w:tc>
      </w:tr>
      <w:tr w:rsidR="00E50086" w:rsidRPr="00BF0F99" w14:paraId="589BC379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34A4161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Soy oil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5F0F96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</w:tr>
      <w:tr w:rsidR="00E50086" w:rsidRPr="00BF0F99" w14:paraId="4F89EC3B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AA6CC8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Soybean hull (</w:t>
            </w:r>
            <w:r w:rsidRPr="00BF0F99">
              <w:rPr>
                <w:rFonts w:eastAsia="SimSun" w:cs="Times New Roman" w:hint="eastAsia"/>
                <w:szCs w:val="24"/>
                <w:lang w:eastAsia="zh-CN"/>
              </w:rPr>
              <w:t xml:space="preserve">CP 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10</w:t>
            </w:r>
            <w:r w:rsidRPr="00BF0F99">
              <w:rPr>
                <w:rFonts w:eastAsia="SimSun" w:cs="Times New Roman" w:hint="eastAsia"/>
                <w:szCs w:val="24"/>
                <w:lang w:eastAsia="zh-CN"/>
              </w:rPr>
              <w:t>%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C0038A6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8</w:t>
            </w:r>
          </w:p>
        </w:tc>
      </w:tr>
      <w:tr w:rsidR="00E50086" w:rsidRPr="00BF0F99" w14:paraId="6DB4F7CC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7938688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 xml:space="preserve"> NaCl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40FD04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45</w:t>
            </w:r>
          </w:p>
        </w:tc>
      </w:tr>
      <w:tr w:rsidR="00E50086" w:rsidRPr="00BF0F99" w14:paraId="44941FA6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5293311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holine chloride (50%)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3CE18A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16</w:t>
            </w:r>
          </w:p>
        </w:tc>
      </w:tr>
      <w:tr w:rsidR="00E50086" w:rsidRPr="00BF0F99" w14:paraId="241742DD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018EF5A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Limestone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6472D30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.2</w:t>
            </w:r>
          </w:p>
        </w:tc>
      </w:tr>
      <w:tr w:rsidR="00E50086" w:rsidRPr="00BF0F99" w14:paraId="64ECA2E2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2B6CCC8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aHPO</w:t>
            </w:r>
            <w:r w:rsidRPr="00BF0F99">
              <w:rPr>
                <w:rFonts w:eastAsia="SimSun" w:cs="Times New Roman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7EE883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.15</w:t>
            </w:r>
          </w:p>
        </w:tc>
      </w:tr>
      <w:tr w:rsidR="00E50086" w:rsidRPr="00BF0F99" w14:paraId="4C406999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6531B06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BF0F99">
              <w:rPr>
                <w:rFonts w:eastAsia="SimSun" w:cs="Times New Roman"/>
                <w:szCs w:val="24"/>
                <w:lang w:eastAsia="zh-CN"/>
              </w:rPr>
              <w:t>NaHCO</w:t>
            </w:r>
            <w:proofErr w:type="spellEnd"/>
            <w:r w:rsidRPr="00BF0F99">
              <w:rPr>
                <w:rFonts w:eastAsia="SimSun" w:cs="Times New Roman"/>
                <w:szCs w:val="24"/>
                <w:lang w:eastAsia="zh-CN"/>
              </w:rPr>
              <w:t>₃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E4A8796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3</w:t>
            </w:r>
          </w:p>
        </w:tc>
      </w:tr>
      <w:tr w:rsidR="00E50086" w:rsidRPr="00BF0F99" w14:paraId="70CF6C09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5E1FDFD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Lys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07DAD2A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50086" w:rsidRPr="00BF0F99" w14:paraId="0CD53CB6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07097A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BF0F99">
              <w:rPr>
                <w:rFonts w:eastAsia="SimSun" w:cs="Times New Roman"/>
                <w:szCs w:val="24"/>
                <w:lang w:eastAsia="zh-CN"/>
              </w:rPr>
              <w:t>Thr</w:t>
            </w:r>
            <w:proofErr w:type="spellEnd"/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A7670E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</w:t>
            </w:r>
          </w:p>
        </w:tc>
      </w:tr>
      <w:tr w:rsidR="00E50086" w:rsidRPr="00BF0F99" w14:paraId="582EC64F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B86C4D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Vitamin Premix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2C3A6B2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04</w:t>
            </w:r>
          </w:p>
        </w:tc>
      </w:tr>
      <w:tr w:rsidR="00E50086" w:rsidRPr="00BF0F99" w14:paraId="738DE5A8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157AB58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bookmarkStart w:id="0" w:name="OLE_LINK3"/>
            <w:bookmarkStart w:id="1" w:name="OLE_LINK5"/>
            <w:r w:rsidRPr="00BF0F99">
              <w:rPr>
                <w:rFonts w:eastAsia="SimSun" w:cs="Times New Roman"/>
                <w:szCs w:val="24"/>
                <w:lang w:eastAsia="zh-CN"/>
              </w:rPr>
              <w:t>Mineral</w:t>
            </w:r>
            <w:bookmarkEnd w:id="0"/>
            <w:bookmarkEnd w:id="1"/>
            <w:r w:rsidRPr="00BF0F99">
              <w:rPr>
                <w:rFonts w:eastAsia="SimSun" w:cs="Times New Roman"/>
                <w:szCs w:val="24"/>
                <w:lang w:eastAsia="zh-CN"/>
              </w:rPr>
              <w:t xml:space="preserve"> Premix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F935E1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50086" w:rsidRPr="00BF0F99" w14:paraId="6ABF2EE8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25B0528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Mildew Preventive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85B89B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1</w:t>
            </w:r>
          </w:p>
        </w:tc>
      </w:tr>
      <w:tr w:rsidR="00E50086" w:rsidRPr="00BF0F99" w14:paraId="3A22C753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43777D2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Total*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5A0A341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00</w:t>
            </w:r>
          </w:p>
          <w:p w14:paraId="547C284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E50086" w:rsidRPr="00BF0F99" w14:paraId="1759C3EB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bottom"/>
          </w:tcPr>
          <w:p w14:paraId="63457B3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alculated nutrient composition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B94D26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E50086" w:rsidRPr="00BF0F99" w14:paraId="45B1EE3A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9BDCEE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DE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proofErr w:type="spellStart"/>
            <w:r w:rsidRPr="00BF0F99">
              <w:rPr>
                <w:rFonts w:eastAsia="SimSun" w:cs="Times New Roman"/>
                <w:szCs w:val="24"/>
                <w:lang w:eastAsia="zh-CN"/>
              </w:rPr>
              <w:t>Mcal</w:t>
            </w:r>
            <w:proofErr w:type="spellEnd"/>
            <w:r w:rsidRPr="00BF0F99">
              <w:rPr>
                <w:rFonts w:eastAsia="SimSun" w:cs="Times New Roman"/>
                <w:szCs w:val="24"/>
                <w:lang w:eastAsia="zh-CN"/>
              </w:rPr>
              <w:t>/kg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1B69D0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3.07</w:t>
            </w:r>
          </w:p>
        </w:tc>
      </w:tr>
      <w:tr w:rsidR="00E50086" w:rsidRPr="00BF0F99" w14:paraId="2C63409F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560D101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P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E30421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2.7</w:t>
            </w:r>
          </w:p>
        </w:tc>
      </w:tr>
      <w:tr w:rsidR="00E50086" w:rsidRPr="00BF0F99" w14:paraId="4485F6DE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76B2E14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Ca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77A93D4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87</w:t>
            </w:r>
          </w:p>
        </w:tc>
      </w:tr>
      <w:tr w:rsidR="00E50086" w:rsidRPr="00BF0F99" w14:paraId="6540C852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625C8E1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Total P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13C41AB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6</w:t>
            </w:r>
          </w:p>
        </w:tc>
      </w:tr>
      <w:tr w:rsidR="00E50086" w:rsidRPr="00BF0F99" w14:paraId="283C6BBE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0151F1B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Available P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FB1EF7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4</w:t>
            </w:r>
          </w:p>
        </w:tc>
      </w:tr>
      <w:tr w:rsidR="00E50086" w:rsidRPr="00BF0F99" w14:paraId="030FC2CE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30FE303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Lys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228C7FC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72</w:t>
            </w:r>
          </w:p>
        </w:tc>
      </w:tr>
      <w:tr w:rsidR="00E50086" w:rsidRPr="00BF0F99" w14:paraId="2DBAC1AA" w14:textId="77777777" w:rsidTr="004F5E8A">
        <w:trPr>
          <w:trHeight w:hRule="exact" w:val="454"/>
          <w:jc w:val="center"/>
        </w:trPr>
        <w:tc>
          <w:tcPr>
            <w:tcW w:w="3936" w:type="dxa"/>
            <w:shd w:val="clear" w:color="auto" w:fill="auto"/>
            <w:vAlign w:val="center"/>
          </w:tcPr>
          <w:p w14:paraId="0EB0F876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Met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6386D0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22</w:t>
            </w:r>
          </w:p>
        </w:tc>
      </w:tr>
      <w:tr w:rsidR="00E50086" w:rsidRPr="00BF0F99" w14:paraId="2D580730" w14:textId="77777777" w:rsidTr="004F5E8A">
        <w:trPr>
          <w:trHeight w:hRule="exact" w:val="454"/>
          <w:jc w:val="center"/>
        </w:trPr>
        <w:tc>
          <w:tcPr>
            <w:tcW w:w="39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A46BB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BF0F99">
              <w:rPr>
                <w:rFonts w:eastAsia="SimSun" w:cs="Times New Roman"/>
                <w:szCs w:val="24"/>
                <w:lang w:eastAsia="zh-CN"/>
              </w:rPr>
              <w:t>Thr</w:t>
            </w:r>
            <w:proofErr w:type="spellEnd"/>
            <w:r w:rsidRPr="00BF0F99">
              <w:rPr>
                <w:rFonts w:eastAsia="SimSun" w:cs="Times New Roman"/>
                <w:szCs w:val="24"/>
                <w:lang w:eastAsia="zh-CN"/>
              </w:rPr>
              <w:t>，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%</w:t>
            </w:r>
          </w:p>
        </w:tc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C597A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0.52</w:t>
            </w:r>
          </w:p>
        </w:tc>
      </w:tr>
    </w:tbl>
    <w:p w14:paraId="2518795B" w14:textId="77777777" w:rsidR="00E50086" w:rsidRPr="00BF0F99" w:rsidRDefault="00E50086" w:rsidP="00E50086">
      <w:pPr>
        <w:adjustRightInd w:val="0"/>
        <w:snapToGrid w:val="0"/>
        <w:spacing w:before="240" w:line="360" w:lineRule="auto"/>
        <w:rPr>
          <w:rFonts w:cs="Times New Roman"/>
          <w:snapToGrid w:val="0"/>
          <w:szCs w:val="24"/>
          <w:lang w:eastAsia="zh-CN" w:bidi="en-US"/>
        </w:rPr>
      </w:pPr>
      <w:r w:rsidRPr="00BF0F99">
        <w:rPr>
          <w:rFonts w:cs="Times New Roman"/>
          <w:snapToGrid w:val="0"/>
          <w:szCs w:val="24"/>
          <w:lang w:bidi="en-US"/>
        </w:rPr>
        <w:t xml:space="preserve">The vitamin premix provided for per kg of feed: VA, 9920 IU; VD3, 1985 IU; VE, 66 IU; VK 4.4 mg; VB3, 44 mg; VB2, 10 mg; VB5, 33 mg; VB12, 37 mg; VB7, 220 mg; </w:t>
      </w:r>
      <w:r w:rsidRPr="00BF0F99">
        <w:rPr>
          <w:rFonts w:cs="Times New Roman"/>
          <w:snapToGrid w:val="0"/>
          <w:szCs w:val="24"/>
          <w:lang w:bidi="en-US"/>
        </w:rPr>
        <w:lastRenderedPageBreak/>
        <w:t>VB9, 1325 mg; VB1, 2.2 mg; VB6, 3.3 mg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 xml:space="preserve">. </w:t>
      </w:r>
      <w:r w:rsidRPr="00BF0F99">
        <w:rPr>
          <w:rFonts w:cs="Times New Roman"/>
          <w:snapToGrid w:val="0"/>
          <w:szCs w:val="24"/>
          <w:lang w:bidi="en-US"/>
        </w:rPr>
        <w:t xml:space="preserve">The </w:t>
      </w:r>
      <w:r w:rsidRPr="00BF0F99">
        <w:rPr>
          <w:rFonts w:eastAsia="SimSun" w:cs="Times New Roman" w:hint="eastAsia"/>
          <w:szCs w:val="24"/>
          <w:lang w:eastAsia="zh-CN"/>
        </w:rPr>
        <w:t>m</w:t>
      </w:r>
      <w:r w:rsidRPr="00BF0F99">
        <w:rPr>
          <w:rFonts w:eastAsia="SimSun" w:cs="Times New Roman"/>
          <w:szCs w:val="24"/>
          <w:lang w:eastAsia="zh-CN"/>
        </w:rPr>
        <w:t>ineral</w:t>
      </w:r>
      <w:r w:rsidRPr="00BF0F99">
        <w:rPr>
          <w:rFonts w:cs="Times New Roman"/>
          <w:snapToGrid w:val="0"/>
          <w:szCs w:val="24"/>
          <w:lang w:bidi="en-US"/>
        </w:rPr>
        <w:t xml:space="preserve"> premix provided for per kg of feed: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 xml:space="preserve"> Cu,</w:t>
      </w:r>
      <w:r w:rsidRPr="00BF0F99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>8 mg; Fe,</w:t>
      </w:r>
      <w:r w:rsidRPr="00BF0F99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>80 mg; Mn,</w:t>
      </w:r>
      <w:r w:rsidRPr="00BF0F99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>45 mg; Zn,</w:t>
      </w:r>
      <w:r w:rsidRPr="00BF0F99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>80 mg; I, 0.5 mg; Se,</w:t>
      </w:r>
      <w:r w:rsidRPr="00BF0F99">
        <w:rPr>
          <w:rFonts w:cs="Times New Roman"/>
          <w:snapToGrid w:val="0"/>
          <w:szCs w:val="24"/>
          <w:lang w:eastAsia="zh-CN" w:bidi="en-US"/>
        </w:rPr>
        <w:t xml:space="preserve"> </w:t>
      </w:r>
      <w:r w:rsidRPr="00BF0F99">
        <w:rPr>
          <w:rFonts w:cs="Times New Roman" w:hint="eastAsia"/>
          <w:snapToGrid w:val="0"/>
          <w:szCs w:val="24"/>
          <w:lang w:eastAsia="zh-CN" w:bidi="en-US"/>
        </w:rPr>
        <w:t>0.3 mg.</w:t>
      </w:r>
    </w:p>
    <w:p w14:paraId="36F46563" w14:textId="77777777" w:rsidR="00E50086" w:rsidRPr="00BF0F99" w:rsidRDefault="00E50086" w:rsidP="00E50086">
      <w:pPr>
        <w:pStyle w:val="Default"/>
        <w:spacing w:line="480" w:lineRule="auto"/>
        <w:ind w:firstLineChars="117" w:firstLine="281"/>
        <w:jc w:val="center"/>
        <w:rPr>
          <w:color w:val="auto"/>
          <w:lang w:eastAsia="en-US" w:bidi="en-US"/>
        </w:rPr>
      </w:pPr>
      <w:r w:rsidRPr="00BF0F99">
        <w:rPr>
          <w:color w:val="auto"/>
          <w:lang w:bidi="en-US"/>
        </w:rPr>
        <w:t xml:space="preserve">        </w:t>
      </w:r>
      <w:r w:rsidRPr="00BF0F99">
        <w:rPr>
          <w:rFonts w:eastAsia="DengXian"/>
          <w:b/>
          <w:bCs/>
          <w:color w:val="auto"/>
        </w:rPr>
        <w:t>Supplemental Table 2.</w:t>
      </w:r>
      <w:r w:rsidRPr="00BF0F99">
        <w:rPr>
          <w:rFonts w:eastAsia="DengXian"/>
          <w:color w:val="auto"/>
        </w:rPr>
        <w:t xml:space="preserve"> </w:t>
      </w:r>
      <w:r w:rsidRPr="00BF0F99">
        <w:rPr>
          <w:color w:val="auto"/>
          <w:lang w:eastAsia="en-US" w:bidi="en-US"/>
        </w:rPr>
        <w:t>GenBank accession numbers, sequences of forward and reverse primers, and fragment sizes used for Real-Time PCR</w:t>
      </w:r>
    </w:p>
    <w:tbl>
      <w:tblPr>
        <w:tblW w:w="9480" w:type="dxa"/>
        <w:jc w:val="center"/>
        <w:tblLayout w:type="fixed"/>
        <w:tblLook w:val="04A0" w:firstRow="1" w:lastRow="0" w:firstColumn="1" w:lastColumn="0" w:noHBand="0" w:noVBand="1"/>
      </w:tblPr>
      <w:tblGrid>
        <w:gridCol w:w="1219"/>
        <w:gridCol w:w="1965"/>
        <w:gridCol w:w="5138"/>
        <w:gridCol w:w="1158"/>
      </w:tblGrid>
      <w:tr w:rsidR="00E50086" w:rsidRPr="00BF0F99" w14:paraId="56EF896E" w14:textId="77777777" w:rsidTr="004F5E8A">
        <w:trPr>
          <w:trHeight w:val="500"/>
          <w:jc w:val="center"/>
        </w:trPr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E24BD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bookmarkStart w:id="2" w:name="_Hlk103546304"/>
            <w:r w:rsidRPr="00BF0F99">
              <w:rPr>
                <w:rFonts w:eastAsia="SimSun" w:cs="Times New Roman"/>
                <w:szCs w:val="24"/>
                <w:lang w:eastAsia="zh-CN"/>
              </w:rPr>
              <w:t>Target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83B4B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GenBank number</w:t>
            </w:r>
          </w:p>
        </w:tc>
        <w:tc>
          <w:tcPr>
            <w:tcW w:w="51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B8D33A" w14:textId="77777777" w:rsidR="00E50086" w:rsidRPr="00BF0F99" w:rsidRDefault="00E50086" w:rsidP="004F5E8A">
            <w:pPr>
              <w:spacing w:line="360" w:lineRule="auto"/>
              <w:ind w:firstLineChars="153" w:firstLine="367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Primer sequenc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8C56E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Size, bp</w:t>
            </w:r>
          </w:p>
        </w:tc>
      </w:tr>
      <w:tr w:rsidR="00E50086" w:rsidRPr="00BF0F99" w14:paraId="5A96DC88" w14:textId="77777777" w:rsidTr="004F5E8A">
        <w:trPr>
          <w:trHeight w:val="813"/>
          <w:jc w:val="center"/>
        </w:trPr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7817C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SLC2A3</w:t>
            </w:r>
          </w:p>
        </w:tc>
        <w:tc>
          <w:tcPr>
            <w:tcW w:w="19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36015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XM 021092391.1</w:t>
            </w:r>
          </w:p>
        </w:tc>
        <w:tc>
          <w:tcPr>
            <w:tcW w:w="51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DD6534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TCTCCATCATGCTCCAGCTCTCC  3'</w:t>
            </w:r>
          </w:p>
          <w:p w14:paraId="1280617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 5' GGCATAGATTGGCTCCTGAACACC 3'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29044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07</w:t>
            </w:r>
          </w:p>
        </w:tc>
      </w:tr>
      <w:tr w:rsidR="00E50086" w:rsidRPr="00BF0F99" w14:paraId="3D12654A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8973016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SLC2A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B1C9E4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XM 021096908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63F1AF6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GCTCCTGGTCCTGTTCTTCATCTTC  3'</w:t>
            </w:r>
          </w:p>
          <w:p w14:paraId="49E42FC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TCGGGTGTCTTGTCGCTTTGG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208F7A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24</w:t>
            </w:r>
          </w:p>
        </w:tc>
      </w:tr>
      <w:tr w:rsidR="00E50086" w:rsidRPr="00BF0F99" w14:paraId="14B837E6" w14:textId="77777777" w:rsidTr="004F5E8A">
        <w:trPr>
          <w:trHeight w:val="500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5C49FA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SLC7A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32C8B8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001012613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3EF0873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AACCCAGACATCTTTGCCGTGATC 3'</w:t>
            </w:r>
          </w:p>
          <w:p w14:paraId="2C7F268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CATTATGAAGCCCAGGACCAGAA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4F6376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30</w:t>
            </w:r>
          </w:p>
        </w:tc>
      </w:tr>
      <w:tr w:rsidR="00E50086" w:rsidRPr="00BF0F99" w14:paraId="233738F3" w14:textId="77777777" w:rsidTr="004F5E8A">
        <w:trPr>
          <w:trHeight w:val="483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A451EF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CD3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8C29EB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3907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6D506F6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GGTGGTCAAGAGAAGCAATGAGGTC  3'</w:t>
            </w:r>
          </w:p>
          <w:p w14:paraId="41CFC6B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AAATGGGCGAGGTTCCGTTTATGG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B067EB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46</w:t>
            </w:r>
          </w:p>
        </w:tc>
      </w:tr>
      <w:tr w:rsidR="00E50086" w:rsidRPr="00BF0F99" w14:paraId="0788B24C" w14:textId="77777777" w:rsidTr="004F5E8A">
        <w:trPr>
          <w:trHeight w:val="342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1890844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IL-1β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B2FE5B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4055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778BBD3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AAGAGGGACATGGAGAAGCGATTTG  3'</w:t>
            </w:r>
          </w:p>
          <w:p w14:paraId="46E617C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TTGTTCTGCTTGAGAGGTGCTGATG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42B2DC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14</w:t>
            </w:r>
          </w:p>
        </w:tc>
      </w:tr>
      <w:tr w:rsidR="00E50086" w:rsidRPr="00BF0F99" w14:paraId="4743CD84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22CB02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IL-6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6E97E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4399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58C5E9D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GAGATTGGCATGGCTTTATTTG  3'</w:t>
            </w:r>
          </w:p>
          <w:p w14:paraId="3BA9633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ACTGCTGTCACCTTCACCGTT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C4FAA4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93</w:t>
            </w:r>
          </w:p>
        </w:tc>
      </w:tr>
      <w:tr w:rsidR="00E50086" w:rsidRPr="00BF0F99" w14:paraId="7FE7B3D3" w14:textId="77777777" w:rsidTr="004F5E8A">
        <w:trPr>
          <w:trHeight w:val="500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F30207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lastRenderedPageBreak/>
              <w:t>TNF-α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45B259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4022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77BDE4F3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GCACTGAGAGCATGATCCGAGAC  3'</w:t>
            </w:r>
          </w:p>
          <w:p w14:paraId="4B0528F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GACCAGGAGGAAGGAGAAGAGG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001CB7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20</w:t>
            </w:r>
          </w:p>
        </w:tc>
      </w:tr>
      <w:tr w:rsidR="00E50086" w:rsidRPr="00BF0F99" w14:paraId="60995F5F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6EAA1C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MCP-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24E5B4B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4214.1</w:t>
            </w:r>
          </w:p>
        </w:tc>
        <w:tc>
          <w:tcPr>
            <w:tcW w:w="5138" w:type="dxa"/>
            <w:tcBorders>
              <w:left w:val="nil"/>
            </w:tcBorders>
            <w:shd w:val="clear" w:color="auto" w:fill="auto"/>
            <w:vAlign w:val="center"/>
          </w:tcPr>
          <w:p w14:paraId="3310FEAD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TCTCCAGTCACCTGCTGCTATACAC  3'</w:t>
            </w:r>
          </w:p>
          <w:p w14:paraId="2E06EFB1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TGCTTCTTTAGGACACTTGCTTGC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B261FA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04</w:t>
            </w:r>
          </w:p>
        </w:tc>
      </w:tr>
      <w:tr w:rsidR="00E50086" w:rsidRPr="00BF0F99" w14:paraId="2635453F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6ECBC9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 w:hint="eastAsia"/>
                <w:i/>
                <w:iCs/>
                <w:szCs w:val="24"/>
                <w:lang w:eastAsia="zh-CN"/>
              </w:rPr>
              <w:t>S</w:t>
            </w: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OD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30AE69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 w:hint="eastAsia"/>
                <w:szCs w:val="24"/>
                <w:lang w:eastAsia="zh-CN"/>
              </w:rPr>
              <w:t>N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M 001190422.1</w:t>
            </w:r>
          </w:p>
        </w:tc>
        <w:tc>
          <w:tcPr>
            <w:tcW w:w="5138" w:type="dxa"/>
            <w:tcBorders>
              <w:left w:val="nil"/>
            </w:tcBorders>
            <w:shd w:val="clear" w:color="auto" w:fill="auto"/>
            <w:vAlign w:val="center"/>
          </w:tcPr>
          <w:p w14:paraId="043CCF2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CAGGTGCAGGTCCTCACTTCAATC  3'</w:t>
            </w:r>
          </w:p>
          <w:p w14:paraId="2BE3C9B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GTCACATTGCCCAGGTCTCCAAC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CBEFE7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91</w:t>
            </w:r>
          </w:p>
        </w:tc>
      </w:tr>
      <w:tr w:rsidR="00E50086" w:rsidRPr="00BF0F99" w14:paraId="0932BC47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64AE3AD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 w:hint="eastAsia"/>
                <w:i/>
                <w:iCs/>
                <w:szCs w:val="24"/>
                <w:lang w:eastAsia="zh-CN"/>
              </w:rPr>
              <w:t>S</w:t>
            </w: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OD2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B13D90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 w:hint="eastAsia"/>
                <w:szCs w:val="24"/>
                <w:lang w:eastAsia="zh-CN"/>
              </w:rPr>
              <w:t>N</w:t>
            </w:r>
            <w:r w:rsidRPr="00BF0F99">
              <w:rPr>
                <w:rFonts w:eastAsia="SimSun" w:cs="Times New Roman"/>
                <w:szCs w:val="24"/>
                <w:lang w:eastAsia="zh-CN"/>
              </w:rPr>
              <w:t>M 214127.2</w:t>
            </w:r>
          </w:p>
        </w:tc>
        <w:tc>
          <w:tcPr>
            <w:tcW w:w="5138" w:type="dxa"/>
            <w:tcBorders>
              <w:left w:val="nil"/>
            </w:tcBorders>
            <w:shd w:val="clear" w:color="auto" w:fill="auto"/>
            <w:vAlign w:val="center"/>
          </w:tcPr>
          <w:p w14:paraId="13794DE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TTCTGGACAAATCTGAGCCCTAACG  3'</w:t>
            </w:r>
          </w:p>
          <w:p w14:paraId="2FAECD38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GACGGATACAGCGGTCAACTTC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003B48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22</w:t>
            </w:r>
          </w:p>
        </w:tc>
      </w:tr>
      <w:tr w:rsidR="00E50086" w:rsidRPr="00BF0F99" w14:paraId="3E6D6128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7A6D999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SOD3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9AA906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001078688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7F73533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GCTGCTCTGTGCTTACCTGCTC  3'</w:t>
            </w:r>
          </w:p>
          <w:p w14:paraId="064CC9AA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TGCGTCAACTCCTGCCAGATC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AE14052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45</w:t>
            </w:r>
          </w:p>
        </w:tc>
      </w:tr>
      <w:tr w:rsidR="00E50086" w:rsidRPr="00BF0F99" w14:paraId="566CCDDF" w14:textId="77777777" w:rsidTr="004F5E8A">
        <w:trPr>
          <w:trHeight w:val="522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5350D6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GPX4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F50FCE4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214407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41029F0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GGCACATGGTGAACCTGGACAAG  3'</w:t>
            </w:r>
          </w:p>
          <w:p w14:paraId="1C9CA8F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TCCGTAAACCACACTCAGCATATCG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10ACD2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38</w:t>
            </w:r>
          </w:p>
        </w:tc>
      </w:tr>
      <w:tr w:rsidR="00E50086" w:rsidRPr="00BF0F99" w14:paraId="0FFD4558" w14:textId="77777777" w:rsidTr="004F5E8A">
        <w:trPr>
          <w:trHeight w:val="526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2722BE2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HO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AE5A55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001004027.1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5705369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CCAGGTCCTCAAGAAGATTGCTCAG  3'</w:t>
            </w:r>
          </w:p>
          <w:p w14:paraId="7E0C81BE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GGTCATCTCCCAGAGTGTTCATTCG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0DA410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45</w:t>
            </w:r>
          </w:p>
        </w:tc>
      </w:tr>
      <w:tr w:rsidR="00E50086" w:rsidRPr="00BF0F99" w14:paraId="3797B91A" w14:textId="77777777" w:rsidTr="004F5E8A">
        <w:trPr>
          <w:trHeight w:val="489"/>
          <w:jc w:val="center"/>
        </w:trPr>
        <w:tc>
          <w:tcPr>
            <w:tcW w:w="1219" w:type="dxa"/>
            <w:shd w:val="clear" w:color="auto" w:fill="auto"/>
            <w:vAlign w:val="center"/>
          </w:tcPr>
          <w:p w14:paraId="025A035C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t>Beta actin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23F9159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XM 003124280.5</w:t>
            </w:r>
          </w:p>
        </w:tc>
        <w:tc>
          <w:tcPr>
            <w:tcW w:w="5138" w:type="dxa"/>
            <w:shd w:val="clear" w:color="auto" w:fill="auto"/>
            <w:vAlign w:val="center"/>
          </w:tcPr>
          <w:p w14:paraId="6BB7F4A0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TTGATGTCCCGCACGATC  3'</w:t>
            </w:r>
          </w:p>
          <w:p w14:paraId="0B30812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CCTGAACCCCAAAGCCA  3'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ED8A0A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82</w:t>
            </w:r>
          </w:p>
        </w:tc>
      </w:tr>
      <w:tr w:rsidR="00E50086" w:rsidRPr="00BF0F99" w14:paraId="455F61BF" w14:textId="77777777" w:rsidTr="004F5E8A">
        <w:trPr>
          <w:trHeight w:val="500"/>
          <w:jc w:val="center"/>
        </w:trPr>
        <w:tc>
          <w:tcPr>
            <w:tcW w:w="1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A4E82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i/>
                <w:iCs/>
                <w:szCs w:val="24"/>
                <w:lang w:eastAsia="zh-CN"/>
              </w:rPr>
              <w:lastRenderedPageBreak/>
              <w:t>GAPDH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6ABB2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NM 001206359.1</w:t>
            </w:r>
          </w:p>
        </w:tc>
        <w:tc>
          <w:tcPr>
            <w:tcW w:w="51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9A3CE7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F:5' TGAAGGTCGGAGTGAACGGA  3'</w:t>
            </w:r>
          </w:p>
          <w:p w14:paraId="001F482F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R:5' TGGGTGGAATCATACTGGAACA  3'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20D385" w14:textId="77777777" w:rsidR="00E50086" w:rsidRPr="00BF0F99" w:rsidRDefault="00E50086" w:rsidP="004F5E8A">
            <w:pPr>
              <w:spacing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0F99">
              <w:rPr>
                <w:rFonts w:eastAsia="SimSun" w:cs="Times New Roman"/>
                <w:szCs w:val="24"/>
                <w:lang w:eastAsia="zh-CN"/>
              </w:rPr>
              <w:t>148</w:t>
            </w:r>
          </w:p>
        </w:tc>
      </w:tr>
      <w:bookmarkEnd w:id="2"/>
    </w:tbl>
    <w:p w14:paraId="2982940E" w14:textId="77777777" w:rsidR="00760D60" w:rsidRDefault="00760D60"/>
    <w:sectPr w:rsidR="00760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B9976" w14:textId="77777777" w:rsidR="007D4B10" w:rsidRDefault="007D4B10" w:rsidP="00E50086">
      <w:pPr>
        <w:spacing w:before="0" w:after="0"/>
      </w:pPr>
      <w:r>
        <w:separator/>
      </w:r>
    </w:p>
  </w:endnote>
  <w:endnote w:type="continuationSeparator" w:id="0">
    <w:p w14:paraId="5A733C59" w14:textId="77777777" w:rsidR="007D4B10" w:rsidRDefault="007D4B10" w:rsidP="00E5008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64F9E" w14:textId="77777777" w:rsidR="007D4B10" w:rsidRDefault="007D4B10" w:rsidP="00E50086">
      <w:pPr>
        <w:spacing w:before="0" w:after="0"/>
      </w:pPr>
      <w:r>
        <w:separator/>
      </w:r>
    </w:p>
  </w:footnote>
  <w:footnote w:type="continuationSeparator" w:id="0">
    <w:p w14:paraId="0DF791B8" w14:textId="77777777" w:rsidR="007D4B10" w:rsidRDefault="007D4B10" w:rsidP="00E5008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60"/>
    <w:rsid w:val="006D6687"/>
    <w:rsid w:val="00760D60"/>
    <w:rsid w:val="007D4B10"/>
    <w:rsid w:val="00E5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719B9"/>
  <w15:chartTrackingRefBased/>
  <w15:docId w15:val="{197FD311-A90B-4275-BBD7-C791792C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08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00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500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008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50086"/>
    <w:rPr>
      <w:sz w:val="18"/>
      <w:szCs w:val="18"/>
    </w:rPr>
  </w:style>
  <w:style w:type="paragraph" w:customStyle="1" w:styleId="Default">
    <w:name w:val="Default"/>
    <w:rsid w:val="00E5008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 h</dc:creator>
  <cp:keywords/>
  <dc:description/>
  <cp:lastModifiedBy>Laura Goodfellow</cp:lastModifiedBy>
  <cp:revision>2</cp:revision>
  <dcterms:created xsi:type="dcterms:W3CDTF">2022-09-21T14:29:00Z</dcterms:created>
  <dcterms:modified xsi:type="dcterms:W3CDTF">2022-09-21T14:29:00Z</dcterms:modified>
</cp:coreProperties>
</file>